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068C13">
      <w:pPr>
        <w:spacing w:line="240" w:lineRule="auto"/>
        <w:jc w:val="both"/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S4.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 System retrieval strategy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for MEDLINE</w:t>
      </w:r>
    </w:p>
    <w:tbl>
      <w:tblPr>
        <w:tblStyle w:val="3"/>
        <w:tblW w:w="75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0"/>
      </w:tblGrid>
      <w:tr w14:paraId="43CF54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2830BF81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S4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System retrieval strategy</w:t>
            </w:r>
            <w:bookmarkStart w:id="0" w:name="_GoBack"/>
            <w:bookmarkEnd w:id="0"/>
          </w:p>
        </w:tc>
      </w:tr>
      <w:tr w14:paraId="30949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0286E5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#1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("Sodium-Glucose Transporter 2 Inhibitors"[MeSH Terms] OR "SGLT-2 inhibitors"[Title/Abstract] OR "SGLT-2i"[Title/Abstract] OR "Canagliflozin"[Title/Abstract] OR "Dapagliflozin"[Title/Abstract] OR "Empagliflozin"[Title/Abstract] OR "Ertugliflozin"[Title/Abstract] OR "Ipragliflozin"[Title/Abstract] OR "Luseogliflozin"[Title/Abstract])</w:t>
            </w:r>
          </w:p>
        </w:tc>
      </w:tr>
      <w:tr w14:paraId="24838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225BB5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#2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("Dipeptidyl Peptidase-4 Inhibitors"[MeSH Terms] OR "DPP-4 inhibitors"[Title/Abstract] OR "DPP-4i"[Title/Abstract] OR "Sitagliptin"[Title/Abstract] OR "Saxagliptin"[Title/Abstract] OR "Linagliptin"[Title/Abstract] OR "Alogliptin"[Title/Abstract] OR "Vildagliptin"[Title/Abstract] OR "Voglibose"[Title/Abstract])</w:t>
            </w:r>
          </w:p>
        </w:tc>
      </w:tr>
      <w:tr w14:paraId="6E9B54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3A913B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#3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("Glucagon-Like Peptide-1 Receptor Agonists"[MeSH Terms] OR "GLP-1 receptor agonist"[Title/Abstract] OR "GLP-1RA"[Title/Abstract] OR "Exenatide"[Title/Abstract] OR "Liraglutide"[Title/Abstract] OR "Dulaglutide"[Title/Abstract] OR "Tirzepatide"[Title/Abstract] OR "Semaglutide"[Title/Abstract] OR "Lixisenatide"[Title/Abstract])</w:t>
            </w:r>
          </w:p>
        </w:tc>
      </w:tr>
      <w:tr w14:paraId="3D103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33A21B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#4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("Atrial Fibrillation"[MeSH Terms] OR "atrial fibrillation"[Title/Abstract] OR "AF"[Title/Abstract])</w:t>
            </w:r>
          </w:p>
        </w:tc>
      </w:tr>
      <w:tr w14:paraId="12596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30DA7F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Randomized Controlled Trial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[pt] OR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Controlled Clinical Trial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[pt] OR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cohort study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[pt] OR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prospective study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[Title/Abstract] OR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retrospective study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[Title/Abstract])</w:t>
            </w:r>
          </w:p>
        </w:tc>
      </w:tr>
      <w:tr w14:paraId="7E2F8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9484954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6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#1 OR #2 OR #3 AND #4 AND #5</w:t>
            </w:r>
          </w:p>
        </w:tc>
      </w:tr>
    </w:tbl>
    <w:p w14:paraId="75752B4B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295277A"/>
    <w:rsid w:val="05957B96"/>
    <w:rsid w:val="06826B71"/>
    <w:rsid w:val="06AC0092"/>
    <w:rsid w:val="07153E89"/>
    <w:rsid w:val="097A6225"/>
    <w:rsid w:val="09A137B2"/>
    <w:rsid w:val="0D682F64"/>
    <w:rsid w:val="0DDA1988"/>
    <w:rsid w:val="13547AE7"/>
    <w:rsid w:val="14951F61"/>
    <w:rsid w:val="14AC0B76"/>
    <w:rsid w:val="15567B46"/>
    <w:rsid w:val="15C23F41"/>
    <w:rsid w:val="1B964EE0"/>
    <w:rsid w:val="1C9D42AD"/>
    <w:rsid w:val="1E8E0348"/>
    <w:rsid w:val="1F813A12"/>
    <w:rsid w:val="20254CE5"/>
    <w:rsid w:val="24EC4023"/>
    <w:rsid w:val="27BD1CA7"/>
    <w:rsid w:val="2E063CD7"/>
    <w:rsid w:val="2E5549FF"/>
    <w:rsid w:val="306C013A"/>
    <w:rsid w:val="30F85AFE"/>
    <w:rsid w:val="373F4A34"/>
    <w:rsid w:val="39736669"/>
    <w:rsid w:val="39987E7E"/>
    <w:rsid w:val="39ED01CA"/>
    <w:rsid w:val="3D3305EA"/>
    <w:rsid w:val="3D42082D"/>
    <w:rsid w:val="3D695DB9"/>
    <w:rsid w:val="3E6C767A"/>
    <w:rsid w:val="407E7DCE"/>
    <w:rsid w:val="42BA6F5D"/>
    <w:rsid w:val="440C56F0"/>
    <w:rsid w:val="48AC74A2"/>
    <w:rsid w:val="4A600544"/>
    <w:rsid w:val="4D814A59"/>
    <w:rsid w:val="4F0973FC"/>
    <w:rsid w:val="515B1A65"/>
    <w:rsid w:val="53EA0E7E"/>
    <w:rsid w:val="56553E52"/>
    <w:rsid w:val="56C00F63"/>
    <w:rsid w:val="56E322E1"/>
    <w:rsid w:val="57A203EE"/>
    <w:rsid w:val="589F2192"/>
    <w:rsid w:val="59AA17DC"/>
    <w:rsid w:val="5BFB1E7B"/>
    <w:rsid w:val="5D774E64"/>
    <w:rsid w:val="5DB22A0D"/>
    <w:rsid w:val="5DCB3ACF"/>
    <w:rsid w:val="60DB04CD"/>
    <w:rsid w:val="63473BF7"/>
    <w:rsid w:val="636649C5"/>
    <w:rsid w:val="64BB664B"/>
    <w:rsid w:val="684D2E2F"/>
    <w:rsid w:val="68B7537B"/>
    <w:rsid w:val="69360996"/>
    <w:rsid w:val="698060B5"/>
    <w:rsid w:val="6AFE74CB"/>
    <w:rsid w:val="6B3C5138"/>
    <w:rsid w:val="6BF568E6"/>
    <w:rsid w:val="6D611D5A"/>
    <w:rsid w:val="729A1F96"/>
    <w:rsid w:val="72E6311C"/>
    <w:rsid w:val="73972979"/>
    <w:rsid w:val="7544268D"/>
    <w:rsid w:val="754461E9"/>
    <w:rsid w:val="75AD0232"/>
    <w:rsid w:val="76417A12"/>
    <w:rsid w:val="76A41CB5"/>
    <w:rsid w:val="77BD2282"/>
    <w:rsid w:val="78C0027C"/>
    <w:rsid w:val="7A813A3B"/>
    <w:rsid w:val="7AEA5A84"/>
    <w:rsid w:val="7EBB39C0"/>
    <w:rsid w:val="7FFA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8</Words>
  <Characters>1277</Characters>
  <Lines>0</Lines>
  <Paragraphs>0</Paragraphs>
  <TotalTime>0</TotalTime>
  <ScaleCrop>false</ScaleCrop>
  <LinksUpToDate>false</LinksUpToDate>
  <CharactersWithSpaces>138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03:18:00Z</dcterms:created>
  <dc:creator>Lenovo</dc:creator>
  <cp:lastModifiedBy>雪姣</cp:lastModifiedBy>
  <dcterms:modified xsi:type="dcterms:W3CDTF">2026-05-28T12:30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TlhZGMzYzc4ODZlMmZkYWFkYWVkZTc2MDlmOWNkMTQiLCJ1c2VySWQiOiIxNTUwMjkzMDI3In0=</vt:lpwstr>
  </property>
  <property fmtid="{D5CDD505-2E9C-101B-9397-08002B2CF9AE}" pid="4" name="ICV">
    <vt:lpwstr>A611EB2564054A96A421A81BDD74DAAD_12</vt:lpwstr>
  </property>
</Properties>
</file>